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75E" w:rsidRPr="00927F13" w:rsidRDefault="007F075E" w:rsidP="007F075E">
      <w:pPr>
        <w:spacing w:line="480" w:lineRule="auto"/>
        <w:jc w:val="both"/>
        <w:rPr>
          <w:rFonts w:ascii="Arial" w:hAnsi="Arial" w:cs="Arial"/>
          <w:b/>
          <w:bCs/>
          <w:i/>
          <w:sz w:val="24"/>
          <w:szCs w:val="24"/>
        </w:rPr>
      </w:pPr>
      <w:proofErr w:type="gramStart"/>
      <w:r w:rsidRPr="00927F13">
        <w:rPr>
          <w:rFonts w:ascii="Arial" w:hAnsi="Arial" w:cs="Arial"/>
          <w:b/>
          <w:bCs/>
          <w:sz w:val="24"/>
          <w:szCs w:val="24"/>
        </w:rPr>
        <w:t>S3</w:t>
      </w:r>
      <w:r w:rsidRPr="00927F13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927F13">
        <w:rPr>
          <w:rFonts w:ascii="Arial" w:hAnsi="Arial" w:cs="Arial"/>
          <w:b/>
          <w:bCs/>
          <w:sz w:val="24"/>
          <w:szCs w:val="24"/>
        </w:rPr>
        <w:t>Table.</w:t>
      </w:r>
      <w:proofErr w:type="gramEnd"/>
      <w:r w:rsidRPr="00927F13">
        <w:rPr>
          <w:rFonts w:ascii="Arial" w:hAnsi="Arial" w:cs="Arial"/>
          <w:b/>
          <w:bCs/>
          <w:sz w:val="24"/>
          <w:szCs w:val="24"/>
        </w:rPr>
        <w:t xml:space="preserve"> The primers sequences used for </w:t>
      </w:r>
      <w:r w:rsidRPr="00927F13">
        <w:rPr>
          <w:rFonts w:ascii="Arial" w:hAnsi="Arial" w:cs="Arial"/>
          <w:b/>
          <w:bCs/>
          <w:i/>
          <w:sz w:val="24"/>
          <w:szCs w:val="24"/>
        </w:rPr>
        <w:t xml:space="preserve">GaMYB62L </w:t>
      </w:r>
    </w:p>
    <w:tbl>
      <w:tblPr>
        <w:tblpPr w:leftFromText="180" w:rightFromText="180" w:vertAnchor="text" w:horzAnchor="margin" w:tblpY="446"/>
        <w:tblW w:w="9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43"/>
        <w:gridCol w:w="5039"/>
        <w:gridCol w:w="2793"/>
      </w:tblGrid>
      <w:tr w:rsidR="007F075E" w:rsidRPr="00927F13" w:rsidTr="008A6BF2">
        <w:trPr>
          <w:trHeight w:val="356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  <w:rPr>
                <w:b/>
              </w:rPr>
            </w:pPr>
            <w:r w:rsidRPr="00927F13">
              <w:rPr>
                <w:b/>
              </w:rPr>
              <w:t>Primer name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  <w:rPr>
                <w:b/>
              </w:rPr>
            </w:pPr>
            <w:r w:rsidRPr="00927F13">
              <w:rPr>
                <w:b/>
              </w:rPr>
              <w:t>Primer Sequence 5’to3’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  <w:rPr>
                <w:b/>
              </w:rPr>
            </w:pPr>
            <w:r w:rsidRPr="00927F13">
              <w:rPr>
                <w:rFonts w:hint="eastAsia"/>
                <w:b/>
              </w:rPr>
              <w:t>Function</w:t>
            </w:r>
          </w:p>
        </w:tc>
      </w:tr>
      <w:tr w:rsidR="007F075E" w:rsidRPr="00927F13" w:rsidTr="008A6BF2">
        <w:trPr>
          <w:trHeight w:val="87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GaMYB62L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TCTAGAATGAGATTAATCGGTGAGAT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GAGCTCTCAATGCAATGCATTTCTAA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</w:t>
            </w:r>
            <w:r w:rsidRPr="00927F13">
              <w:rPr>
                <w:rFonts w:hint="eastAsia"/>
              </w:rPr>
              <w:t>or ORF amplification</w:t>
            </w:r>
          </w:p>
        </w:tc>
      </w:tr>
      <w:tr w:rsidR="007F075E" w:rsidRPr="00927F13" w:rsidTr="008A6BF2">
        <w:trPr>
          <w:trHeight w:val="87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35S primer</w:t>
            </w:r>
            <w:r w:rsidRPr="00927F13">
              <w:rPr>
                <w:rFonts w:hint="eastAsia"/>
              </w:rPr>
              <w:t xml:space="preserve"> (F)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GaMYB62L(R)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 GACGCACAATCCCACTATCC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GAGCTCTCAATGCAATGCATTTCTAA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Test of transgenic Arabidopsis T</w:t>
            </w:r>
            <w:r w:rsidRPr="00927F13">
              <w:rPr>
                <w:vertAlign w:val="subscript"/>
              </w:rPr>
              <w:t>0</w:t>
            </w:r>
          </w:p>
          <w:p w:rsidR="007F075E" w:rsidRPr="00927F13" w:rsidRDefault="007F075E" w:rsidP="00E20AF6">
            <w:pPr>
              <w:spacing w:line="480" w:lineRule="auto"/>
            </w:pP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qGaMYB62L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GCCTGGAAGAACCGATAATGAGA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ATCGGAGAATGTTCTTAAACGCC</w:t>
            </w:r>
          </w:p>
          <w:p w:rsidR="007F075E" w:rsidRPr="00927F13" w:rsidRDefault="007F075E" w:rsidP="00E20AF6">
            <w:pPr>
              <w:spacing w:line="480" w:lineRule="auto"/>
            </w:pP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  <w:r w:rsidRPr="00927F13">
              <w:rPr>
                <w:rFonts w:hint="eastAsia"/>
              </w:rPr>
              <w:t xml:space="preserve"> of T</w:t>
            </w:r>
            <w:r w:rsidRPr="00927F13">
              <w:rPr>
                <w:rFonts w:hint="eastAsia"/>
                <w:vertAlign w:val="subscript"/>
              </w:rPr>
              <w:t>2</w:t>
            </w:r>
            <w:r w:rsidRPr="00927F13">
              <w:rPr>
                <w:rFonts w:hint="eastAsia"/>
              </w:rPr>
              <w:t xml:space="preserve"> transformant lines</w:t>
            </w:r>
          </w:p>
        </w:tc>
      </w:tr>
      <w:tr w:rsidR="007F075E" w:rsidRPr="00927F13" w:rsidTr="008A6BF2">
        <w:trPr>
          <w:trHeight w:val="87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Ubiquitin</w:t>
            </w:r>
            <w:r w:rsidRPr="00927F13">
              <w:rPr>
                <w:rFonts w:hint="eastAsia"/>
              </w:rPr>
              <w:t xml:space="preserve"> 10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AACTTTGGTTTGTGTTTTGG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TCGACTTGTCATTAGAAAGAAAGAGATAA</w:t>
            </w:r>
          </w:p>
          <w:p w:rsidR="007F075E" w:rsidRPr="00927F13" w:rsidRDefault="007F075E" w:rsidP="00E20AF6">
            <w:pPr>
              <w:spacing w:line="480" w:lineRule="auto"/>
            </w:pP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  <w:r w:rsidRPr="00927F13">
              <w:rPr>
                <w:rFonts w:hint="eastAsia"/>
              </w:rPr>
              <w:t xml:space="preserve"> control gene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ABI1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 AGCTGCTGATATAGTCGTCGTTGATA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GAGGATCAAACCGACCATCTAACA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  <w:r w:rsidRPr="00927F13">
              <w:rPr>
                <w:rFonts w:hint="eastAsia"/>
              </w:rPr>
              <w:t xml:space="preserve"> </w:t>
            </w:r>
          </w:p>
        </w:tc>
      </w:tr>
      <w:tr w:rsidR="007F075E" w:rsidRPr="00927F13" w:rsidTr="008A6BF2">
        <w:trPr>
          <w:trHeight w:val="918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ABI2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 GTTCTTGTTCTGGCGACGGAGC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CCATTAGTGACTCGACCATCAAG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lastRenderedPageBreak/>
              <w:t>RD22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 ACTTGGTAAATATCACGTCAGGGCT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CTGAGGTGTTCTTGTGGCATACC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909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RD29A</w:t>
            </w:r>
          </w:p>
        </w:tc>
        <w:tc>
          <w:tcPr>
            <w:tcW w:w="5039" w:type="dxa"/>
          </w:tcPr>
          <w:tbl>
            <w:tblPr>
              <w:tblW w:w="4239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4239"/>
            </w:tblGrid>
            <w:tr w:rsidR="007F075E" w:rsidRPr="00927F13" w:rsidTr="008A6BF2">
              <w:trPr>
                <w:trHeight w:val="524"/>
              </w:trPr>
              <w:tc>
                <w:tcPr>
                  <w:tcW w:w="4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F075E" w:rsidRPr="00927F13" w:rsidRDefault="007F075E" w:rsidP="00E20AF6">
                  <w:pPr>
                    <w:framePr w:hSpace="180" w:wrap="around" w:vAnchor="text" w:hAnchor="margin" w:y="446"/>
                    <w:spacing w:line="480" w:lineRule="auto"/>
                    <w:rPr>
                      <w:bCs/>
                    </w:rPr>
                  </w:pPr>
                  <w:r w:rsidRPr="00927F13">
                    <w:t>F:</w:t>
                  </w:r>
                  <w:r w:rsidRPr="00927F13">
                    <w:rPr>
                      <w:bCs/>
                    </w:rPr>
                    <w:t>GATAACGTTGGAGGAAGAGTCGG</w:t>
                  </w:r>
                </w:p>
              </w:tc>
            </w:tr>
          </w:tbl>
          <w:p w:rsidR="007F075E" w:rsidRPr="00927F13" w:rsidRDefault="007F075E" w:rsidP="00E20AF6">
            <w:pPr>
              <w:spacing w:line="480" w:lineRule="auto"/>
            </w:pPr>
            <w:r w:rsidRPr="00927F13">
              <w:t xml:space="preserve"> R:</w:t>
            </w:r>
            <w:r w:rsidRPr="00927F13">
              <w:rPr>
                <w:bCs/>
              </w:rPr>
              <w:t>TCCTGATTCACCTGGAAATTTCG</w:t>
            </w:r>
            <w:r w:rsidRPr="00927F13">
              <w:rPr>
                <w:b/>
                <w:bCs/>
              </w:rPr>
              <w:t xml:space="preserve"> 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RD29B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 xml:space="preserve">F: </w:t>
            </w:r>
            <w:r w:rsidRPr="00927F13">
              <w:rPr>
                <w:bCs/>
              </w:rPr>
              <w:t>CCGACAAGAGGTGATGTGAAAGTAG</w:t>
            </w:r>
          </w:p>
          <w:p w:rsidR="007F075E" w:rsidRPr="00927F13" w:rsidRDefault="007F075E" w:rsidP="00E20AF6">
            <w:pPr>
              <w:spacing w:line="480" w:lineRule="auto"/>
              <w:rPr>
                <w:bCs/>
              </w:rPr>
            </w:pPr>
            <w:r w:rsidRPr="00927F13">
              <w:t>R:</w:t>
            </w:r>
            <w:r w:rsidRPr="00927F13">
              <w:rPr>
                <w:bCs/>
              </w:rPr>
              <w:t xml:space="preserve">GTGTAACCTAGCTTTGAGGCAACG </w:t>
            </w:r>
          </w:p>
          <w:p w:rsidR="007F075E" w:rsidRPr="00927F13" w:rsidRDefault="007F075E" w:rsidP="00E20AF6">
            <w:pPr>
              <w:spacing w:line="480" w:lineRule="auto"/>
            </w:pP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rFonts w:hint="eastAsia"/>
              </w:rPr>
              <w:t>P5CS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 GAGCAATGGAGTCACTTTGTATGG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TTCCTCTCATTATCCATCTCGTTG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bCs/>
              </w:rPr>
              <w:t>ADH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ATGAAGCTGGAGGGATTGTTGAG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AGAGGAGCATCCGGATTGATCTTA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bCs/>
              </w:rPr>
              <w:t>COR15A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GTGACGGATAAAACAAAAGAGG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GACCCTACTTTGTGGCATCCTT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bCs/>
              </w:rPr>
              <w:t>EM6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CTCAACAAGAGAAGAAGCAGCTGG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GGTCTTGGTCCTGAATTTGGATT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  <w:tr w:rsidR="007F075E" w:rsidRPr="00927F13" w:rsidTr="008A6BF2">
        <w:trPr>
          <w:trHeight w:val="880"/>
        </w:trPr>
        <w:tc>
          <w:tcPr>
            <w:tcW w:w="204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rPr>
                <w:bCs/>
              </w:rPr>
              <w:t>RD26</w:t>
            </w:r>
          </w:p>
        </w:tc>
        <w:tc>
          <w:tcPr>
            <w:tcW w:w="5039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F: GACCCAATAGAGTAGCCGGG</w:t>
            </w:r>
          </w:p>
          <w:p w:rsidR="007F075E" w:rsidRPr="00927F13" w:rsidRDefault="007F075E" w:rsidP="00E20AF6">
            <w:pPr>
              <w:spacing w:line="480" w:lineRule="auto"/>
            </w:pPr>
            <w:r w:rsidRPr="00927F13">
              <w:t>R: TTTTTAATCCCGACACGACG</w:t>
            </w:r>
          </w:p>
        </w:tc>
        <w:tc>
          <w:tcPr>
            <w:tcW w:w="2793" w:type="dxa"/>
          </w:tcPr>
          <w:p w:rsidR="007F075E" w:rsidRPr="00927F13" w:rsidRDefault="007F075E" w:rsidP="00E20AF6">
            <w:pPr>
              <w:spacing w:line="480" w:lineRule="auto"/>
            </w:pPr>
            <w:r w:rsidRPr="00927F13">
              <w:t>M</w:t>
            </w:r>
            <w:r w:rsidRPr="00927F13">
              <w:rPr>
                <w:rFonts w:hint="eastAsia"/>
              </w:rPr>
              <w:t xml:space="preserve">arker gene for </w:t>
            </w:r>
            <w:proofErr w:type="spellStart"/>
            <w:r w:rsidRPr="00927F13">
              <w:rPr>
                <w:rFonts w:eastAsia="TimesNewRomanPSMT"/>
              </w:rPr>
              <w:t>qRT</w:t>
            </w:r>
            <w:proofErr w:type="spellEnd"/>
            <w:r w:rsidRPr="00927F13">
              <w:rPr>
                <w:rFonts w:eastAsia="TimesNewRomanPSMT"/>
              </w:rPr>
              <w:t>-PCR</w:t>
            </w:r>
          </w:p>
        </w:tc>
      </w:tr>
    </w:tbl>
    <w:p w:rsidR="000F2248" w:rsidRDefault="000F2248" w:rsidP="008A6BF2"/>
    <w:sectPr w:rsidR="000F2248" w:rsidSect="00A23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7F075E"/>
    <w:rsid w:val="000F2248"/>
    <w:rsid w:val="007F075E"/>
    <w:rsid w:val="008A6BF2"/>
    <w:rsid w:val="00A233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5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e</dc:creator>
  <cp:keywords/>
  <dc:description/>
  <cp:lastModifiedBy>crie</cp:lastModifiedBy>
  <cp:revision>3</cp:revision>
  <dcterms:created xsi:type="dcterms:W3CDTF">2017-01-12T16:57:00Z</dcterms:created>
  <dcterms:modified xsi:type="dcterms:W3CDTF">2017-01-12T18:21:00Z</dcterms:modified>
</cp:coreProperties>
</file>